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38A10" w14:textId="2A0E8AB8" w:rsidR="0014618F" w:rsidRDefault="0014618F" w:rsidP="00F86E30">
      <w:pPr>
        <w:pStyle w:val="Figurelegends"/>
      </w:pPr>
      <w:bookmarkStart w:id="0" w:name="_Hlk158326452"/>
      <w:bookmarkEnd w:id="0"/>
      <w:r>
        <w:rPr>
          <w:noProof/>
        </w:rPr>
        <w:drawing>
          <wp:inline distT="0" distB="0" distL="0" distR="0" wp14:anchorId="0AEC87DE" wp14:editId="5363C4DD">
            <wp:extent cx="5274310" cy="7581900"/>
            <wp:effectExtent l="0" t="0" r="2540" b="0"/>
            <wp:docPr id="1451598892" name="图片 1" descr="电脑屏幕的照片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598892" name="图片 1" descr="电脑屏幕的照片&#10;&#10;低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9741A" w14:textId="21A50955" w:rsidR="00CE34E7" w:rsidRDefault="0014618F" w:rsidP="00F86E30">
      <w:pPr>
        <w:pStyle w:val="Figurelegends"/>
      </w:pPr>
      <w:r>
        <w:t>S</w:t>
      </w:r>
      <w:r>
        <w:rPr>
          <w:rFonts w:hint="eastAsia"/>
        </w:rPr>
        <w:t>u</w:t>
      </w:r>
      <w:r>
        <w:t xml:space="preserve">pplementary </w:t>
      </w:r>
      <w:r w:rsidR="00221B7D">
        <w:t xml:space="preserve">Figure 1. </w:t>
      </w:r>
      <w:r w:rsidR="00F86E30" w:rsidRPr="00F86E30">
        <w:t xml:space="preserve">Pulsed-field gel electrophoresis (PFGE) profiles of </w:t>
      </w:r>
      <w:r w:rsidR="00F04D69">
        <w:t>24</w:t>
      </w:r>
      <w:r w:rsidR="00F86E30">
        <w:rPr>
          <w:rFonts w:hint="eastAsia"/>
        </w:rPr>
        <w:t xml:space="preserve"> </w:t>
      </w:r>
      <w:r w:rsidR="00F86E30" w:rsidRPr="00F86E30">
        <w:rPr>
          <w:i/>
          <w:iCs/>
        </w:rPr>
        <w:t xml:space="preserve">Acinetobacter baumannii </w:t>
      </w:r>
      <w:r w:rsidR="00F86E30" w:rsidRPr="00F86E30">
        <w:t xml:space="preserve">isolates from </w:t>
      </w:r>
      <w:r w:rsidR="00F86E30">
        <w:rPr>
          <w:rFonts w:hint="eastAsia"/>
        </w:rPr>
        <w:t>ICU</w:t>
      </w:r>
      <w:r w:rsidR="00F86E30" w:rsidRPr="00F86E30">
        <w:t>s. The scale indicate</w:t>
      </w:r>
      <w:r w:rsidR="00F86E30">
        <w:rPr>
          <w:rFonts w:hint="eastAsia"/>
        </w:rPr>
        <w:t>d</w:t>
      </w:r>
      <w:r w:rsidR="00F86E30" w:rsidRPr="00F86E30">
        <w:t xml:space="preserve"> percent</w:t>
      </w:r>
      <w:r w:rsidR="00F86E30">
        <w:rPr>
          <w:rFonts w:hint="eastAsia"/>
        </w:rPr>
        <w:t xml:space="preserve"> </w:t>
      </w:r>
      <w:r w:rsidR="00F86E30" w:rsidRPr="00F86E30">
        <w:t xml:space="preserve">similarity. </w:t>
      </w:r>
      <w:r w:rsidR="00F86E30">
        <w:rPr>
          <w:rFonts w:hint="eastAsia"/>
        </w:rPr>
        <w:t>Isolate</w:t>
      </w:r>
      <w:r w:rsidR="00F86E30" w:rsidRPr="00F86E30">
        <w:t xml:space="preserve">s </w:t>
      </w:r>
      <w:r w:rsidR="00F86E30">
        <w:rPr>
          <w:rFonts w:hint="eastAsia"/>
        </w:rPr>
        <w:t>were</w:t>
      </w:r>
      <w:r w:rsidR="00F86E30" w:rsidRPr="00F86E30">
        <w:t xml:space="preserve"> designated with the numbers given in</w:t>
      </w:r>
      <w:r w:rsidR="00F86E30">
        <w:rPr>
          <w:rFonts w:hint="eastAsia"/>
        </w:rPr>
        <w:t xml:space="preserve"> Table 1.</w:t>
      </w:r>
    </w:p>
    <w:sectPr w:rsidR="00CE3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729B2E" w14:textId="77777777" w:rsidR="006315F7" w:rsidRDefault="006315F7" w:rsidP="00221B7D">
      <w:r>
        <w:separator/>
      </w:r>
    </w:p>
  </w:endnote>
  <w:endnote w:type="continuationSeparator" w:id="0">
    <w:p w14:paraId="71D06FB7" w14:textId="77777777" w:rsidR="006315F7" w:rsidRDefault="006315F7" w:rsidP="00221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41F5F3" w14:textId="77777777" w:rsidR="006315F7" w:rsidRDefault="006315F7" w:rsidP="00221B7D">
      <w:r>
        <w:separator/>
      </w:r>
    </w:p>
  </w:footnote>
  <w:footnote w:type="continuationSeparator" w:id="0">
    <w:p w14:paraId="2A5F4085" w14:textId="77777777" w:rsidR="006315F7" w:rsidRDefault="006315F7" w:rsidP="00221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FF6"/>
    <w:rsid w:val="00054FDC"/>
    <w:rsid w:val="0009356A"/>
    <w:rsid w:val="00094C07"/>
    <w:rsid w:val="000F510F"/>
    <w:rsid w:val="0014618F"/>
    <w:rsid w:val="001519A0"/>
    <w:rsid w:val="00160E55"/>
    <w:rsid w:val="001C2B85"/>
    <w:rsid w:val="00221B7D"/>
    <w:rsid w:val="00230CD6"/>
    <w:rsid w:val="00235ABC"/>
    <w:rsid w:val="002E5FF6"/>
    <w:rsid w:val="003A2787"/>
    <w:rsid w:val="003C1FE5"/>
    <w:rsid w:val="00461412"/>
    <w:rsid w:val="004A0729"/>
    <w:rsid w:val="006315F7"/>
    <w:rsid w:val="0063354C"/>
    <w:rsid w:val="007D40A4"/>
    <w:rsid w:val="0081360D"/>
    <w:rsid w:val="00974385"/>
    <w:rsid w:val="00CE34E7"/>
    <w:rsid w:val="00DF2274"/>
    <w:rsid w:val="00E92517"/>
    <w:rsid w:val="00ED5B42"/>
    <w:rsid w:val="00F04D69"/>
    <w:rsid w:val="00F43D4F"/>
    <w:rsid w:val="00F8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129E7"/>
  <w15:chartTrackingRefBased/>
  <w15:docId w15:val="{F779CC56-3AE5-4947-A591-D6709284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B7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B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1B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1B7D"/>
    <w:rPr>
      <w:sz w:val="18"/>
      <w:szCs w:val="18"/>
    </w:rPr>
  </w:style>
  <w:style w:type="paragraph" w:customStyle="1" w:styleId="Figurelegends">
    <w:name w:val="Figure legends"/>
    <w:basedOn w:val="a"/>
    <w:link w:val="Figurelegends0"/>
    <w:qFormat/>
    <w:rsid w:val="003C1FE5"/>
    <w:pPr>
      <w:spacing w:before="240" w:line="360" w:lineRule="auto"/>
    </w:pPr>
    <w:rPr>
      <w:sz w:val="24"/>
    </w:rPr>
  </w:style>
  <w:style w:type="character" w:customStyle="1" w:styleId="Figurelegends0">
    <w:name w:val="Figure legends 字符"/>
    <w:basedOn w:val="a0"/>
    <w:link w:val="Figurelegends"/>
    <w:rsid w:val="003C1FE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1204</dc:creator>
  <cp:keywords/>
  <dc:description/>
  <cp:lastModifiedBy>e17983</cp:lastModifiedBy>
  <cp:revision>5</cp:revision>
  <dcterms:created xsi:type="dcterms:W3CDTF">2024-03-19T01:26:00Z</dcterms:created>
  <dcterms:modified xsi:type="dcterms:W3CDTF">2024-08-02T04:42:00Z</dcterms:modified>
</cp:coreProperties>
</file>